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w:hAnsi="Times New Roman;Times New Roman" w:cs="Times New Roman;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w:hAnsi="Times New Roman;Times New Roman" w:cs="Times New Roman;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w:hAnsi="Times New Roman;Times New Roman" w:cs="Times New Roman;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w:hAnsi="Times New Roman;Times New Roman" w:cs="Times New Roman;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06:04:00Z</dcterms:created>
  <dc:creator>pplouffe</dc:creator>
  <dc:description/>
  <cp:keywords/>
  <dc:language>en-US</dc:language>
  <cp:lastModifiedBy>Lemmy Schakel</cp:lastModifiedBy>
  <cp:lastPrinted>2010-02-23T13:00:00Z</cp:lastPrinted>
  <dcterms:modified xsi:type="dcterms:W3CDTF">2019-07-17T06:04:00Z</dcterms:modified>
  <cp:revision>2</cp:revision>
  <dc:subject/>
  <dc:title>The Impact of a Community-Oriented Problem-Based Learning Curriculum Reform on the Quality of Primary Care Delivered by Gradua</dc:title>
</cp:coreProperties>
</file>